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75" w:type="dxa"/>
        <w:tblLook w:val="04A0" w:firstRow="1" w:lastRow="0" w:firstColumn="1" w:lastColumn="0" w:noHBand="0" w:noVBand="1"/>
      </w:tblPr>
      <w:tblGrid>
        <w:gridCol w:w="3325"/>
        <w:gridCol w:w="2250"/>
      </w:tblGrid>
      <w:tr w:rsidR="002E16DC" w:rsidRPr="00FF068F" w14:paraId="2ACD303E" w14:textId="77777777" w:rsidTr="006442BD">
        <w:trPr>
          <w:trHeight w:val="259"/>
        </w:trPr>
        <w:tc>
          <w:tcPr>
            <w:tcW w:w="5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70590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FF0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F0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Cancer Types Reported (n=78)</w:t>
            </w:r>
          </w:p>
        </w:tc>
      </w:tr>
      <w:tr w:rsidR="002E16DC" w:rsidRPr="00FF068F" w14:paraId="56589703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8694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9D41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2E16DC" w:rsidRPr="00FF068F" w14:paraId="534F8451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241C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Nervous System (CN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0DBA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E16DC" w:rsidRPr="00FF068F" w14:paraId="54E6601C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8E9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C22F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E16DC" w:rsidRPr="00FF068F" w14:paraId="6076E96A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069D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 (G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2DA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E16DC" w:rsidRPr="00FF068F" w14:paraId="1C4E6F92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67A4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 (GU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DA25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E16DC" w:rsidRPr="00FF068F" w14:paraId="0640648B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FB60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 (GYN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425B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E16DC" w:rsidRPr="00FF068F" w14:paraId="71DC7C69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E6E9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5E40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E16DC" w:rsidRPr="00FF068F" w14:paraId="6D164AF2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CD12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 (HEM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F365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E16DC" w:rsidRPr="00FF068F" w14:paraId="088984FC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1D6E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/Thorac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ADA6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E16DC" w:rsidRPr="00FF068F" w14:paraId="0FF9CD01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7C8F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3897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E16DC" w:rsidRPr="00FF068F" w14:paraId="58B799BD" w14:textId="77777777" w:rsidTr="006442BD">
        <w:trPr>
          <w:trHeight w:val="259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5229" w14:textId="77777777" w:rsidR="002E16DC" w:rsidRPr="00FF068F" w:rsidRDefault="002E16DC" w:rsidP="006442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isclosed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F4F1" w14:textId="77777777" w:rsidR="002E16DC" w:rsidRPr="00FF068F" w:rsidRDefault="002E16DC" w:rsidP="00644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E16DC" w:rsidRPr="00780371" w14:paraId="02DE5F3B" w14:textId="77777777" w:rsidTr="006442BD">
        <w:trPr>
          <w:trHeight w:val="259"/>
        </w:trPr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1DFD9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Undisclosed: Text did not delineate which cancer(s) were evaluated</w:t>
            </w:r>
          </w:p>
          <w:p w14:paraId="754548CB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 includes brain and medulloblastoma</w:t>
            </w:r>
          </w:p>
          <w:p w14:paraId="7E068017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includes colon/colorectal, gastrointestinal, liver, pancreatic, stomach</w:t>
            </w:r>
          </w:p>
          <w:p w14:paraId="5A6CE55E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 includes the bladder, genitourinary, kidney, prostate, testicular, urothelial</w:t>
            </w:r>
          </w:p>
          <w:p w14:paraId="1EA84076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N includes cervical, gynecological, ovarian, uterus, vulva/vaginal</w:t>
            </w:r>
          </w:p>
          <w:p w14:paraId="37BDA544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 and neck include head and neck, oral, thyroid</w:t>
            </w:r>
          </w:p>
          <w:p w14:paraId="0179F69A" w14:textId="77777777" w:rsidR="002E16DC" w:rsidRPr="00FF068F" w:rsidRDefault="002E16DC" w:rsidP="006442BD">
            <w:pPr>
              <w:ind w:left="-1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 includes hematologic, hematopoietic, leukemia, non-Hodgkin lymphoma</w:t>
            </w:r>
          </w:p>
          <w:p w14:paraId="3EF61DB4" w14:textId="77777777" w:rsidR="002E16DC" w:rsidRPr="00780371" w:rsidRDefault="002E16DC" w:rsidP="006442BD">
            <w:pPr>
              <w:ind w:left="-114"/>
              <w:rPr>
                <w:rFonts w:ascii="Calibri" w:eastAsia="Times New Roman" w:hAnsi="Calibri" w:cs="Times New Roman"/>
                <w:color w:val="000000"/>
              </w:rPr>
            </w:pPr>
            <w:r w:rsidRPr="00FF06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includes non-melanoma</w:t>
            </w:r>
          </w:p>
        </w:tc>
      </w:tr>
      <w:tr w:rsidR="002E16DC" w:rsidRPr="00780371" w14:paraId="743FDE0A" w14:textId="77777777" w:rsidTr="006442BD">
        <w:trPr>
          <w:trHeight w:val="259"/>
        </w:trPr>
        <w:tc>
          <w:tcPr>
            <w:tcW w:w="5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1B66" w14:textId="77777777" w:rsidR="002E16DC" w:rsidRPr="00780371" w:rsidRDefault="002E16DC" w:rsidP="006442B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F72324D" w14:textId="77777777" w:rsidR="00000000" w:rsidRDefault="00000000"/>
    <w:sectPr w:rsidR="00247128" w:rsidSect="002E1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DC"/>
    <w:rsid w:val="002E16DC"/>
    <w:rsid w:val="00706F27"/>
    <w:rsid w:val="00E24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90AFD"/>
  <w15:chartTrackingRefBased/>
  <w15:docId w15:val="{57B7CE96-EEF7-8948-8EA2-85DCEA61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rcak, Kayleigh</dc:creator>
  <cp:keywords/>
  <dc:description/>
  <cp:lastModifiedBy>Majercak, Kayleigh</cp:lastModifiedBy>
  <cp:revision>1</cp:revision>
  <dcterms:created xsi:type="dcterms:W3CDTF">2023-09-12T20:31:00Z</dcterms:created>
  <dcterms:modified xsi:type="dcterms:W3CDTF">2023-09-12T20:32:00Z</dcterms:modified>
</cp:coreProperties>
</file>